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83259" w14:textId="540A5FF8" w:rsidR="003F7FB0" w:rsidRPr="000B4A35" w:rsidRDefault="00273F41" w:rsidP="009A37A3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bookmarkStart w:id="0" w:name="_GoBack"/>
      <w:bookmarkEnd w:id="0"/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Supplementary Table </w:t>
      </w:r>
      <w:r w:rsidR="008042BA">
        <w:rPr>
          <w:rFonts w:asciiTheme="minorHAnsi" w:eastAsia="Cambria" w:hAnsiTheme="minorHAnsi" w:cs="Cambria"/>
          <w:b/>
          <w:sz w:val="20"/>
          <w:szCs w:val="20"/>
          <w:highlight w:val="white"/>
        </w:rPr>
        <w:t>S</w:t>
      </w:r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>1</w:t>
      </w:r>
      <w:r w:rsidR="008042BA">
        <w:rPr>
          <w:rFonts w:asciiTheme="minorHAnsi" w:eastAsia="Cambria" w:hAnsiTheme="minorHAnsi" w:cs="Cambria"/>
          <w:b/>
          <w:sz w:val="20"/>
          <w:szCs w:val="20"/>
          <w:highlight w:val="white"/>
        </w:rPr>
        <w:t>.</w:t>
      </w:r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 Measurement invariance of SAVE-6</w:t>
      </w:r>
      <w:r w:rsidR="00B120DC"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 excluding item 5</w:t>
      </w:r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 across </w:t>
      </w:r>
      <w:r w:rsidR="00B120DC"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>sexes</w:t>
      </w:r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, </w:t>
      </w:r>
      <w:r w:rsidR="003A1ED2"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in those with </w:t>
      </w:r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>depression</w:t>
      </w:r>
      <w:r w:rsidR="003A1ED2"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>,</w:t>
      </w:r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 and</w:t>
      </w:r>
      <w:r w:rsidR="003A1ED2"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 those with</w:t>
      </w:r>
      <w:r w:rsidRPr="000B4A35">
        <w:rPr>
          <w:rFonts w:asciiTheme="minorHAnsi" w:eastAsia="Cambria" w:hAnsiTheme="minorHAnsi" w:cs="Cambria"/>
          <w:b/>
          <w:sz w:val="20"/>
          <w:szCs w:val="20"/>
          <w:highlight w:val="white"/>
        </w:rPr>
        <w:t xml:space="preserve"> anxiety</w:t>
      </w:r>
    </w:p>
    <w:tbl>
      <w:tblPr>
        <w:tblStyle w:val="a8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1"/>
        <w:gridCol w:w="938"/>
        <w:gridCol w:w="587"/>
        <w:gridCol w:w="867"/>
        <w:gridCol w:w="685"/>
        <w:gridCol w:w="895"/>
        <w:gridCol w:w="923"/>
        <w:gridCol w:w="881"/>
        <w:gridCol w:w="1105"/>
        <w:gridCol w:w="1218"/>
      </w:tblGrid>
      <w:tr w:rsidR="003F7FB0" w:rsidRPr="002D2A2F" w14:paraId="0284FE24" w14:textId="77777777" w:rsidTr="00C64A9A">
        <w:trPr>
          <w:trHeight w:val="469"/>
        </w:trPr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07C0A" w14:textId="77777777" w:rsidR="003F7FB0" w:rsidRPr="00C64A9A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Model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36147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χ</w:t>
            </w: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7ABDF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Df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96400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Δ χ</w:t>
            </w: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E339C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Δdf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EB8D1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p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51F43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CFI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D3869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ΔCFI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A03A4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RMSEA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A68D7" w14:textId="77777777" w:rsidR="003F7FB0" w:rsidRPr="00C64A9A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64A9A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ΔRMSEA</w:t>
            </w:r>
          </w:p>
        </w:tc>
      </w:tr>
      <w:tr w:rsidR="003F7FB0" w:rsidRPr="002D2A2F" w14:paraId="4978DED1" w14:textId="77777777" w:rsidTr="00CA63E1">
        <w:trPr>
          <w:trHeight w:val="205"/>
        </w:trPr>
        <w:tc>
          <w:tcPr>
            <w:tcW w:w="9356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64C46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Multi-group variable: Sex (male vs. female)</w:t>
            </w:r>
          </w:p>
        </w:tc>
      </w:tr>
      <w:tr w:rsidR="003F7FB0" w:rsidRPr="002D2A2F" w14:paraId="155BFA7D" w14:textId="77777777" w:rsidTr="00C64A9A">
        <w:trPr>
          <w:trHeight w:val="293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8CA0C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Configur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C0B33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8.39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6590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22F8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6C4B5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52C1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9747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64B6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79B9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8BC4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6C0DF89F" w14:textId="77777777" w:rsidTr="00C64A9A">
        <w:trPr>
          <w:trHeight w:val="299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54935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Metr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627C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2.1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0FFF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89E8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.71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6FEF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0BDC6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4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D1F8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0877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ABEBE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4744A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1A0FB143" w14:textId="77777777" w:rsidTr="00C64A9A">
        <w:trPr>
          <w:trHeight w:val="363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7DF60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cala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14A35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4.2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88F1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77720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1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1B874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E0BF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7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DC3B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949A5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B31C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29736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57655E04" w14:textId="77777777" w:rsidTr="00C64A9A">
        <w:trPr>
          <w:trHeight w:val="371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0051E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tric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14F6D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.09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0E84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BEA5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.87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A2A2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0017E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5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62B1E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110C3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CF423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EC0B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04E72579" w14:textId="77777777" w:rsidTr="00C64A9A">
        <w:trPr>
          <w:trHeight w:val="223"/>
        </w:trPr>
        <w:tc>
          <w:tcPr>
            <w:tcW w:w="9356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49864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Multi-group variable: generalized anxiety (GAD-7 ≥ 10 vs. GAD-7 &lt; 10)</w:t>
            </w:r>
          </w:p>
        </w:tc>
      </w:tr>
      <w:tr w:rsidR="003F7FB0" w:rsidRPr="002D2A2F" w14:paraId="371BEA3D" w14:textId="77777777" w:rsidTr="00C64A9A">
        <w:trPr>
          <w:trHeight w:val="361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55113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Configur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40FA2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8.7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8898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FD09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0EEB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2CA7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EAF05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D209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82F8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40C6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30D27004" w14:textId="77777777" w:rsidTr="00C64A9A">
        <w:trPr>
          <w:trHeight w:val="367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5E985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Metr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C787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1.5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675A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D3EC6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79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DEC00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38D14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5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7E56A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8C49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BF74A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ACD4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3676F4BE" w14:textId="77777777" w:rsidTr="00C64A9A">
        <w:trPr>
          <w:trHeight w:val="375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02505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cala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8E2F2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5.46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72540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CB8B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.88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7A56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1B84A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4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7AE1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FC0CA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3E3F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C773A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6CBD5926" w14:textId="77777777" w:rsidTr="00C64A9A">
        <w:trPr>
          <w:trHeight w:val="369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7DC7E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tric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27B7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0.6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7EFE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A6E8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5.21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FA23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FCC88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3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67D9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D9B6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0384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CD96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471726C1" w14:textId="77777777" w:rsidTr="00CA63E1">
        <w:trPr>
          <w:trHeight w:val="273"/>
        </w:trPr>
        <w:tc>
          <w:tcPr>
            <w:tcW w:w="9356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1F600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Multi-group variable: generalized anxiety (PHQ-9 ≥ 10 vs. PHQ-9 &lt; 10)</w:t>
            </w:r>
          </w:p>
        </w:tc>
      </w:tr>
      <w:tr w:rsidR="003F7FB0" w:rsidRPr="002D2A2F" w14:paraId="53ABBDD4" w14:textId="77777777" w:rsidTr="003F5358">
        <w:trPr>
          <w:trHeight w:val="296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6A243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Configur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BD09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8.3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EDC93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0961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AF46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E090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D1893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4A0BB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72443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701C4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6E64A405" w14:textId="77777777" w:rsidTr="00C64A9A">
        <w:trPr>
          <w:trHeight w:val="376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E5124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Metr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BDE32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8.7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7F16A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553C4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35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B3B0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4578E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9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FBE86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CEFA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28C65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0D76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0C407A2D" w14:textId="77777777" w:rsidTr="00C64A9A">
        <w:trPr>
          <w:trHeight w:val="356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53B98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cala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BFFB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4.1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E3D51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30F7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5.44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5F7B0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C0DA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2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49D07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8FBD2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17ECE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A84AC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  <w:tr w:rsidR="003F7FB0" w:rsidRPr="002D2A2F" w14:paraId="2034209F" w14:textId="77777777" w:rsidTr="00C64A9A">
        <w:trPr>
          <w:trHeight w:val="378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BD2F6" w14:textId="77777777" w:rsidR="003F7FB0" w:rsidRPr="00CA63E1" w:rsidRDefault="00273F41" w:rsidP="00CA63E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tric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8ED34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7.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0A275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52FA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.06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3037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9FE72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.6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3370D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3CD2F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34749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292BD" w14:textId="77777777" w:rsidR="003F7FB0" w:rsidRPr="00CA63E1" w:rsidRDefault="00273F41" w:rsidP="00CA63E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CA63E1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</w:tr>
    </w:tbl>
    <w:p w14:paraId="19618F0C" w14:textId="718B7BFA" w:rsidR="00B120DC" w:rsidRPr="00CA63E1" w:rsidRDefault="00B120DC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r w:rsidRPr="00CA63E1">
        <w:rPr>
          <w:rFonts w:asciiTheme="minorHAnsi" w:eastAsia="Cambria" w:hAnsiTheme="minorHAnsi" w:cs="Cambria"/>
          <w:sz w:val="20"/>
          <w:szCs w:val="20"/>
          <w:highlight w:val="white"/>
        </w:rPr>
        <w:t>CFI, comparative fit index; RMSEA, root-mean-square-error of approximation; GAD-7, Generalized Anxiety Disorder-7 items; PHQ-9, Patient Health Questionnaire-9 items</w:t>
      </w:r>
    </w:p>
    <w:p w14:paraId="6856760A" w14:textId="77777777" w:rsidR="00C64A9A" w:rsidRDefault="00C64A9A">
      <w:pPr>
        <w:spacing w:before="240" w:after="240"/>
        <w:rPr>
          <w:rFonts w:asciiTheme="minorHAnsi" w:eastAsia="Cambria" w:hAnsiTheme="minorHAnsi" w:cs="Cambria"/>
          <w:b/>
          <w:highlight w:val="white"/>
        </w:rPr>
      </w:pPr>
      <w:r>
        <w:rPr>
          <w:rFonts w:asciiTheme="minorHAnsi" w:eastAsia="Cambria" w:hAnsiTheme="minorHAnsi" w:cs="Cambria"/>
          <w:b/>
          <w:highlight w:val="white"/>
        </w:rPr>
        <w:br w:type="page"/>
      </w:r>
    </w:p>
    <w:p w14:paraId="0C3F0F4E" w14:textId="2D109924" w:rsidR="003F7FB0" w:rsidRPr="009B0242" w:rsidRDefault="00273F41">
      <w:pPr>
        <w:spacing w:before="240" w:after="240"/>
        <w:rPr>
          <w:rFonts w:asciiTheme="minorHAnsi" w:eastAsia="Cambria" w:hAnsiTheme="minorHAnsi" w:cs="Cambria"/>
          <w:b/>
          <w:highlight w:val="white"/>
        </w:rPr>
      </w:pPr>
      <w:r w:rsidRPr="00CA63E1">
        <w:rPr>
          <w:rFonts w:asciiTheme="minorHAnsi" w:eastAsia="Cambria" w:hAnsiTheme="minorHAnsi" w:cs="Cambria"/>
          <w:b/>
          <w:highlight w:val="white"/>
        </w:rPr>
        <w:lastRenderedPageBreak/>
        <w:t xml:space="preserve">Supplementary Table </w:t>
      </w:r>
      <w:r w:rsidR="008042BA">
        <w:rPr>
          <w:rFonts w:asciiTheme="minorHAnsi" w:eastAsia="Cambria" w:hAnsiTheme="minorHAnsi" w:cs="Cambria"/>
          <w:b/>
          <w:highlight w:val="white"/>
        </w:rPr>
        <w:t>S</w:t>
      </w:r>
      <w:r w:rsidRPr="00CA63E1">
        <w:rPr>
          <w:rFonts w:asciiTheme="minorHAnsi" w:eastAsia="Cambria" w:hAnsiTheme="minorHAnsi" w:cs="Cambria"/>
          <w:b/>
          <w:highlight w:val="white"/>
        </w:rPr>
        <w:t xml:space="preserve">2. </w:t>
      </w:r>
      <w:r w:rsidRPr="00CA63E1">
        <w:rPr>
          <w:rFonts w:asciiTheme="minorHAnsi" w:eastAsia="Cambria" w:hAnsiTheme="minorHAnsi" w:cs="Cambria"/>
          <w:b/>
        </w:rPr>
        <w:t>Loevinger’s H coefficient, monotonicity, and G</w:t>
      </w:r>
      <w:r w:rsidRPr="00CA63E1">
        <w:rPr>
          <w:rFonts w:asciiTheme="minorHAnsi" w:eastAsia="Cambria" w:hAnsiTheme="minorHAnsi" w:cs="Cambria"/>
          <w:b/>
          <w:vertAlign w:val="superscript"/>
        </w:rPr>
        <w:t>2</w:t>
      </w:r>
      <w:r w:rsidRPr="009B0242">
        <w:rPr>
          <w:rFonts w:asciiTheme="minorHAnsi" w:eastAsia="Cambria" w:hAnsiTheme="minorHAnsi" w:cs="Cambria"/>
          <w:b/>
        </w:rPr>
        <w:t xml:space="preserve"> p</w:t>
      </w:r>
      <w:r w:rsidR="00B120DC" w:rsidRPr="009B0242">
        <w:rPr>
          <w:rFonts w:asciiTheme="minorHAnsi" w:eastAsia="Cambria" w:hAnsiTheme="minorHAnsi" w:cs="Cambria"/>
          <w:b/>
        </w:rPr>
        <w:t>-</w:t>
      </w:r>
      <w:r w:rsidRPr="009B0242">
        <w:rPr>
          <w:rFonts w:asciiTheme="minorHAnsi" w:eastAsia="Cambria" w:hAnsiTheme="minorHAnsi" w:cs="Cambria"/>
          <w:b/>
        </w:rPr>
        <w:t>values of items of the Peruvian Spanish versions of SAVE-6 and SAVE-</w:t>
      </w:r>
      <w:r w:rsidR="00B120DC" w:rsidRPr="009B0242">
        <w:rPr>
          <w:rFonts w:asciiTheme="minorHAnsi" w:eastAsia="Cambria" w:hAnsiTheme="minorHAnsi" w:cs="Cambria"/>
          <w:b/>
        </w:rPr>
        <w:t>6 excluding item 5</w:t>
      </w:r>
      <w:r w:rsidRPr="009B0242">
        <w:rPr>
          <w:rFonts w:asciiTheme="minorHAnsi" w:eastAsia="Cambria" w:hAnsiTheme="minorHAnsi" w:cs="Cambria"/>
          <w:b/>
        </w:rPr>
        <w:t xml:space="preserve"> </w:t>
      </w:r>
    </w:p>
    <w:tbl>
      <w:tblPr>
        <w:tblStyle w:val="a9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4"/>
        <w:gridCol w:w="1197"/>
        <w:gridCol w:w="949"/>
        <w:gridCol w:w="868"/>
        <w:gridCol w:w="937"/>
        <w:gridCol w:w="715"/>
        <w:gridCol w:w="770"/>
        <w:gridCol w:w="785"/>
        <w:gridCol w:w="785"/>
        <w:gridCol w:w="785"/>
        <w:gridCol w:w="785"/>
      </w:tblGrid>
      <w:tr w:rsidR="003F7FB0" w:rsidRPr="002D2A2F" w14:paraId="3D2EA82D" w14:textId="77777777">
        <w:trPr>
          <w:trHeight w:val="530"/>
        </w:trPr>
        <w:tc>
          <w:tcPr>
            <w:tcW w:w="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AD0E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  <w:u w:val="singl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  <w:u w:val="single"/>
              </w:rPr>
              <w:t xml:space="preserve"> </w:t>
            </w:r>
          </w:p>
        </w:tc>
        <w:tc>
          <w:tcPr>
            <w:tcW w:w="11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CA57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i/>
                <w:sz w:val="20"/>
                <w:szCs w:val="20"/>
                <w:highlight w:val="white"/>
              </w:rPr>
              <w:t xml:space="preserve">H </w:t>
            </w: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coefficients</w:t>
            </w:r>
          </w:p>
        </w:tc>
        <w:tc>
          <w:tcPr>
            <w:tcW w:w="346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418D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Monotonicity</w:t>
            </w:r>
          </w:p>
        </w:tc>
        <w:tc>
          <w:tcPr>
            <w:tcW w:w="39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92DCC" w14:textId="22BD8B6E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Local </w:t>
            </w:r>
            <w:r w:rsidR="005462E0"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dependence</w:t>
            </w: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G</w:t>
            </w: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  <w:vertAlign w:val="superscript"/>
              </w:rPr>
              <w:t xml:space="preserve">2 </w:t>
            </w: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p values</w:t>
            </w:r>
          </w:p>
        </w:tc>
      </w:tr>
      <w:tr w:rsidR="003F7FB0" w:rsidRPr="002D2A2F" w14:paraId="51D25351" w14:textId="77777777">
        <w:trPr>
          <w:trHeight w:val="530"/>
        </w:trPr>
        <w:tc>
          <w:tcPr>
            <w:tcW w:w="7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6A19C" w14:textId="77777777" w:rsidR="003F7FB0" w:rsidRPr="009B0242" w:rsidRDefault="003F7FB0">
            <w:pPr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</w:p>
        </w:tc>
        <w:tc>
          <w:tcPr>
            <w:tcW w:w="119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2C0A7" w14:textId="77777777" w:rsidR="003F7FB0" w:rsidRPr="009B0242" w:rsidRDefault="003F7FB0">
            <w:pPr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59E7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#ac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DD06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#vi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061E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#zsig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878A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i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i/>
                <w:sz w:val="20"/>
                <w:szCs w:val="20"/>
                <w:highlight w:val="white"/>
              </w:rPr>
              <w:t>Crit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9EFD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3F6E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2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310C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3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7392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829A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5</w:t>
            </w:r>
          </w:p>
        </w:tc>
      </w:tr>
      <w:tr w:rsidR="003F7FB0" w:rsidRPr="002D2A2F" w14:paraId="1AF23893" w14:textId="77777777">
        <w:trPr>
          <w:trHeight w:val="470"/>
        </w:trPr>
        <w:tc>
          <w:tcPr>
            <w:tcW w:w="935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322FF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(A) SAVE-6</w:t>
            </w:r>
          </w:p>
        </w:tc>
      </w:tr>
      <w:tr w:rsidR="003F7FB0" w:rsidRPr="002D2A2F" w14:paraId="4B66E652" w14:textId="77777777" w:rsidTr="00C64A9A">
        <w:trPr>
          <w:trHeight w:val="470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1321F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1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CBD7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DF8F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4068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C104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8A74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6B0A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2D5C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0CDA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D36C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B97A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22BDC53A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EB826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2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B53E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EDDC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EBD6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44B3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75FE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77E6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206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932E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36B1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025A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1386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71227469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3F4A5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3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D4F1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FBD1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6A4F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3E16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C5EA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7115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8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1220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70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4471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7BBD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EA87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3F869B39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8D88E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4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8958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D430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FFA2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C183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8AC8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E73C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C8BD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8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E465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7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D8C7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36E2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20D13219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DC29C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5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F998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19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205D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4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6161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A512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885C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5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22FF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8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6E19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59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8FC9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75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E7F5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8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955E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729A3A4F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B9EE2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6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B079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FDEC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1B8A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6BCE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903A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D86B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70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6EA8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8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0567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8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31FF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70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E8B7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82</w:t>
            </w:r>
          </w:p>
        </w:tc>
      </w:tr>
      <w:tr w:rsidR="003F7FB0" w:rsidRPr="002D2A2F" w14:paraId="413BD3BB" w14:textId="77777777" w:rsidTr="00C64A9A">
        <w:trPr>
          <w:trHeight w:val="485"/>
        </w:trPr>
        <w:tc>
          <w:tcPr>
            <w:tcW w:w="935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BEB3A" w14:textId="02347D7E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(B) SAVE-6</w:t>
            </w:r>
            <w:r w:rsidR="00B120DC"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 xml:space="preserve"> excluding item 5</w:t>
            </w:r>
          </w:p>
        </w:tc>
      </w:tr>
      <w:tr w:rsidR="003F7FB0" w:rsidRPr="002D2A2F" w14:paraId="0D21F577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68799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1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CCA2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5192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1FFB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B416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9024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9534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CC3C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076B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77C9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3571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3DCBA1CD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2885B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2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5F8C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1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4DAF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6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0B07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F69D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BA94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9082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213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A2BA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8EEE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1A97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052F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0AAED3B6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B07AB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3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20EE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371D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3137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F2F5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939B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6D72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9A2B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3A68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9AD9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64EE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5F0148C0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C9906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4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765F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F155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259F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2046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02C6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33ED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02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F4B8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21A9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2FFC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C395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F7FB0" w:rsidRPr="002D2A2F" w14:paraId="2C92EFA2" w14:textId="77777777" w:rsidTr="00C64A9A">
        <w:trPr>
          <w:trHeight w:val="485"/>
        </w:trPr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0CEC8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6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9B11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C72E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22D0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5C56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2B6D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C44D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8FE6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4DEF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B1F0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9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2DD5C" w14:textId="77777777" w:rsidR="003F7FB0" w:rsidRPr="009B0242" w:rsidRDefault="003F7FB0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</w:p>
        </w:tc>
      </w:tr>
      <w:tr w:rsidR="003F7FB0" w:rsidRPr="002D2A2F" w14:paraId="71434A08" w14:textId="77777777">
        <w:trPr>
          <w:trHeight w:val="995"/>
        </w:trPr>
        <w:tc>
          <w:tcPr>
            <w:tcW w:w="9354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F232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ac = active comparison, vi = violation, zsig = significant violation</w:t>
            </w:r>
          </w:p>
          <w:p w14:paraId="782C28F5" w14:textId="77777777" w:rsidR="00B120DC" w:rsidRPr="009B0242" w:rsidRDefault="00B120DC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AVE-6, Stress and Anxiety to Viral Epidemics-6 items.</w:t>
            </w:r>
          </w:p>
          <w:p w14:paraId="44FB218F" w14:textId="07E85C5E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Notes: p-values adjusted for false discovery rate (FDR)</w:t>
            </w:r>
          </w:p>
        </w:tc>
      </w:tr>
    </w:tbl>
    <w:p w14:paraId="3D7C0201" w14:textId="70CFD111" w:rsidR="003F7FB0" w:rsidRPr="009B0242" w:rsidRDefault="00273F41" w:rsidP="009B4C36">
      <w:pPr>
        <w:spacing w:before="240" w:after="240"/>
        <w:rPr>
          <w:rFonts w:asciiTheme="minorHAnsi" w:eastAsia="Cambria" w:hAnsiTheme="minorHAnsi" w:cs="Cambria"/>
          <w:b/>
          <w:highlight w:val="white"/>
        </w:rPr>
      </w:pPr>
      <w:r w:rsidRPr="009B0242">
        <w:rPr>
          <w:rFonts w:asciiTheme="minorHAnsi" w:eastAsia="Cambria" w:hAnsiTheme="minorHAnsi" w:cs="Cambria"/>
          <w:b/>
          <w:highlight w:val="white"/>
        </w:rPr>
        <w:lastRenderedPageBreak/>
        <w:t xml:space="preserve">Supplementary Table </w:t>
      </w:r>
      <w:r w:rsidR="008042BA">
        <w:rPr>
          <w:rFonts w:asciiTheme="minorHAnsi" w:eastAsia="Cambria" w:hAnsiTheme="minorHAnsi" w:cs="Cambria"/>
          <w:b/>
          <w:highlight w:val="white"/>
        </w:rPr>
        <w:t>S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3. </w:t>
      </w:r>
      <w:r w:rsidRPr="009B0242">
        <w:rPr>
          <w:rFonts w:asciiTheme="minorHAnsi" w:eastAsia="Cambria" w:hAnsiTheme="minorHAnsi" w:cs="Cambria"/>
          <w:b/>
        </w:rPr>
        <w:t>Item fit and slope and threshold parameters of the Peruvian Spanish version</w:t>
      </w:r>
      <w:r w:rsidR="00B120DC" w:rsidRPr="009B0242">
        <w:rPr>
          <w:rFonts w:asciiTheme="minorHAnsi" w:eastAsia="Cambria" w:hAnsiTheme="minorHAnsi" w:cs="Cambria"/>
          <w:b/>
        </w:rPr>
        <w:t>s</w:t>
      </w:r>
      <w:r w:rsidRPr="009B0242">
        <w:rPr>
          <w:rFonts w:asciiTheme="minorHAnsi" w:eastAsia="Cambria" w:hAnsiTheme="minorHAnsi" w:cs="Cambria"/>
          <w:b/>
        </w:rPr>
        <w:t xml:space="preserve"> of SAVE-6 and SAVE-6</w:t>
      </w:r>
      <w:r w:rsidR="00B120DC" w:rsidRPr="009B0242">
        <w:rPr>
          <w:rFonts w:asciiTheme="minorHAnsi" w:eastAsia="Cambria" w:hAnsiTheme="minorHAnsi" w:cs="Cambria"/>
          <w:b/>
        </w:rPr>
        <w:t xml:space="preserve"> excluding item 5</w:t>
      </w:r>
    </w:p>
    <w:tbl>
      <w:tblPr>
        <w:tblStyle w:val="aa"/>
        <w:tblW w:w="8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1020"/>
        <w:gridCol w:w="735"/>
        <w:gridCol w:w="975"/>
        <w:gridCol w:w="1305"/>
        <w:gridCol w:w="990"/>
        <w:gridCol w:w="990"/>
        <w:gridCol w:w="930"/>
        <w:gridCol w:w="930"/>
      </w:tblGrid>
      <w:tr w:rsidR="003F7FB0" w:rsidRPr="002D2A2F" w14:paraId="3FE76AC9" w14:textId="77777777">
        <w:trPr>
          <w:trHeight w:val="575"/>
        </w:trPr>
        <w:tc>
          <w:tcPr>
            <w:tcW w:w="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5A5D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s</w:t>
            </w:r>
          </w:p>
        </w:tc>
        <w:tc>
          <w:tcPr>
            <w:tcW w:w="27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751B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 fits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7A17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Slope parameter (a)</w:t>
            </w:r>
          </w:p>
        </w:tc>
        <w:tc>
          <w:tcPr>
            <w:tcW w:w="38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9477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Threshold parameter (b)</w:t>
            </w:r>
          </w:p>
        </w:tc>
      </w:tr>
      <w:tr w:rsidR="003F7FB0" w:rsidRPr="002D2A2F" w14:paraId="0629119A" w14:textId="77777777">
        <w:trPr>
          <w:trHeight w:val="650"/>
        </w:trPr>
        <w:tc>
          <w:tcPr>
            <w:tcW w:w="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870AB" w14:textId="77777777" w:rsidR="003F7FB0" w:rsidRPr="009B0242" w:rsidRDefault="003F7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72D2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S-χ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D2E7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d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CE66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p value</w:t>
            </w:r>
          </w:p>
        </w:tc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F95FE" w14:textId="77777777" w:rsidR="003F7FB0" w:rsidRPr="009B0242" w:rsidRDefault="003F7FB0">
            <w:pPr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A214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b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C02E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b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  <w:t>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91F4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b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1D72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b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bscript"/>
              </w:rPr>
              <w:t>4</w:t>
            </w:r>
          </w:p>
        </w:tc>
      </w:tr>
      <w:tr w:rsidR="003F7FB0" w:rsidRPr="002D2A2F" w14:paraId="1B77BBAC" w14:textId="77777777">
        <w:trPr>
          <w:trHeight w:val="485"/>
        </w:trPr>
        <w:tc>
          <w:tcPr>
            <w:tcW w:w="885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4E73B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 xml:space="preserve"> (A) SAVE-6</w:t>
            </w:r>
          </w:p>
        </w:tc>
      </w:tr>
      <w:tr w:rsidR="003F7FB0" w:rsidRPr="002D2A2F" w14:paraId="6E5B1C12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7651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CFDC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9.5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011B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42DD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03A5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3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B319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3.1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B203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1.43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0939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4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AA9A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069</w:t>
            </w:r>
          </w:p>
        </w:tc>
      </w:tr>
      <w:tr w:rsidR="003F7FB0" w:rsidRPr="002D2A2F" w14:paraId="70CCB06A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0C59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81C3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7.2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F9AA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D2B1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A3E1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0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D999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2.5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9A1B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94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D2F3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4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8122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626</w:t>
            </w:r>
          </w:p>
        </w:tc>
      </w:tr>
      <w:tr w:rsidR="003F7FB0" w:rsidRPr="002D2A2F" w14:paraId="2D832BC0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8BB5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78A3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2.7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E2DD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113A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BCE6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.0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A0C0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2.0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B39E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69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883C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9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4E3C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438</w:t>
            </w:r>
          </w:p>
        </w:tc>
      </w:tr>
      <w:tr w:rsidR="003F7FB0" w:rsidRPr="002D2A2F" w14:paraId="4806F590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2322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ACDF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2.4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D829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76AE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C81B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7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9685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1.8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43B5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26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5C78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98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586F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340</w:t>
            </w:r>
          </w:p>
        </w:tc>
      </w:tr>
      <w:tr w:rsidR="003F7FB0" w:rsidRPr="002D2A2F" w14:paraId="3E59116D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7749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1D36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8.4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7CF8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0BE2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C287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7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9944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4.8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A5E5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1.00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1A3F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20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D1B3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5.353</w:t>
            </w:r>
          </w:p>
        </w:tc>
      </w:tr>
      <w:tr w:rsidR="003F7FB0" w:rsidRPr="002D2A2F" w14:paraId="201DC87A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E484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7C92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9.87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C8C4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F231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2F1C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8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1CB1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3.8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7FD0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2.31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1E12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81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8AF6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40</w:t>
            </w:r>
          </w:p>
        </w:tc>
      </w:tr>
      <w:tr w:rsidR="003F7FB0" w:rsidRPr="002D2A2F" w14:paraId="7F84038E" w14:textId="77777777">
        <w:trPr>
          <w:trHeight w:val="485"/>
        </w:trPr>
        <w:tc>
          <w:tcPr>
            <w:tcW w:w="885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0C3CB" w14:textId="4C297DCD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 xml:space="preserve"> (B) SAVE-6</w:t>
            </w:r>
            <w:r w:rsidR="00B120DC"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 xml:space="preserve"> excluding item 5</w:t>
            </w:r>
          </w:p>
        </w:tc>
      </w:tr>
      <w:tr w:rsidR="003F7FB0" w:rsidRPr="002D2A2F" w14:paraId="22595641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635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5952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4.91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856C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701E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2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1491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3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EFF4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3.2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5337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1.45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45E2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4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CFD2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099</w:t>
            </w:r>
          </w:p>
        </w:tc>
      </w:tr>
      <w:tr w:rsidR="003F7FB0" w:rsidRPr="002D2A2F" w14:paraId="2F8B9F02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ECA3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0683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1.52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ABD5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F087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2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40D0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0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58D6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2.5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F896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94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7297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4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E3CB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632</w:t>
            </w:r>
          </w:p>
        </w:tc>
      </w:tr>
      <w:tr w:rsidR="003F7FB0" w:rsidRPr="002D2A2F" w14:paraId="277A9005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FCC7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4E38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1.31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97F2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F84C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2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4E9E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4.1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E448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2.0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86B7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69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FFF2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9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BB70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435</w:t>
            </w:r>
          </w:p>
        </w:tc>
      </w:tr>
      <w:tr w:rsidR="003F7FB0" w:rsidRPr="002D2A2F" w14:paraId="202D89D7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3D3E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6093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8.36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C157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1311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2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4AFD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7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ADAA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1.8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3ACD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26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B4C7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98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225B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325</w:t>
            </w:r>
          </w:p>
        </w:tc>
      </w:tr>
      <w:tr w:rsidR="003F7FB0" w:rsidRPr="002D2A2F" w14:paraId="7EEEE725" w14:textId="77777777">
        <w:trPr>
          <w:trHeight w:val="485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DC4F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 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9F2A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6.68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DB51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A4DA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2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23FB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7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2F18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3.8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780F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2.33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B1F7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81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286E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45</w:t>
            </w:r>
          </w:p>
        </w:tc>
      </w:tr>
      <w:tr w:rsidR="003F7FB0" w:rsidRPr="002D2A2F" w14:paraId="12580413" w14:textId="77777777">
        <w:trPr>
          <w:trHeight w:val="485"/>
        </w:trPr>
        <w:tc>
          <w:tcPr>
            <w:tcW w:w="885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C9A56" w14:textId="77777777" w:rsidR="00B120DC" w:rsidRPr="009B0242" w:rsidRDefault="00B120DC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SAVE-6, Stress and Anxiety to Viral Epidemics-6 items.</w:t>
            </w:r>
          </w:p>
          <w:p w14:paraId="2E26675C" w14:textId="72740765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Notes: p-values adjusted for false discovery rate (FDR)</w:t>
            </w:r>
          </w:p>
        </w:tc>
      </w:tr>
    </w:tbl>
    <w:p w14:paraId="55A10399" w14:textId="77777777" w:rsidR="003F7FB0" w:rsidRPr="009B0242" w:rsidRDefault="00273F41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r w:rsidRPr="009B0242">
        <w:rPr>
          <w:rFonts w:asciiTheme="minorHAnsi" w:eastAsia="Cambria" w:hAnsiTheme="minorHAnsi" w:cs="Cambria"/>
          <w:sz w:val="20"/>
          <w:szCs w:val="20"/>
          <w:highlight w:val="white"/>
        </w:rPr>
        <w:t xml:space="preserve"> </w:t>
      </w:r>
    </w:p>
    <w:p w14:paraId="1D13F55A" w14:textId="6F9474F4" w:rsidR="003F7FB0" w:rsidRPr="009B0242" w:rsidRDefault="00273F41">
      <w:pPr>
        <w:spacing w:before="240" w:after="240"/>
        <w:rPr>
          <w:rFonts w:asciiTheme="minorHAnsi" w:eastAsia="Cambria" w:hAnsiTheme="minorHAnsi" w:cs="Cambria"/>
          <w:b/>
          <w:highlight w:val="white"/>
        </w:rPr>
      </w:pPr>
      <w:r w:rsidRPr="009B0242">
        <w:rPr>
          <w:rFonts w:asciiTheme="minorHAnsi" w:eastAsia="Cambria" w:hAnsiTheme="minorHAnsi" w:cs="Cambria"/>
          <w:b/>
          <w:color w:val="111111"/>
          <w:highlight w:val="white"/>
        </w:rPr>
        <w:lastRenderedPageBreak/>
        <w:t xml:space="preserve">Supplementary Table </w:t>
      </w:r>
      <w:r w:rsidR="008042BA">
        <w:rPr>
          <w:rFonts w:asciiTheme="minorHAnsi" w:eastAsia="Cambria" w:hAnsiTheme="minorHAnsi" w:cs="Cambria"/>
          <w:b/>
          <w:color w:val="111111"/>
          <w:highlight w:val="white"/>
        </w:rPr>
        <w:t>S</w:t>
      </w:r>
      <w:r w:rsidRPr="009B0242">
        <w:rPr>
          <w:rFonts w:asciiTheme="minorHAnsi" w:eastAsia="Cambria" w:hAnsiTheme="minorHAnsi" w:cs="Cambria"/>
          <w:b/>
          <w:color w:val="111111"/>
          <w:highlight w:val="white"/>
        </w:rPr>
        <w:t>4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. </w:t>
      </w:r>
      <w:r w:rsidRPr="009B0242">
        <w:rPr>
          <w:rFonts w:asciiTheme="minorHAnsi" w:eastAsia="Cambria" w:hAnsiTheme="minorHAnsi" w:cs="Cambria"/>
          <w:b/>
        </w:rPr>
        <w:t>Item statistics of the Peruvian Spanish versions of SAVE-6 and SAVE-6</w:t>
      </w:r>
      <w:r w:rsidR="00B120DC" w:rsidRPr="009B0242">
        <w:rPr>
          <w:rFonts w:asciiTheme="minorHAnsi" w:eastAsia="Cambria" w:hAnsiTheme="minorHAnsi" w:cs="Cambria"/>
          <w:b/>
        </w:rPr>
        <w:t xml:space="preserve"> excluding item 5</w:t>
      </w:r>
      <w:r w:rsidRPr="009B0242">
        <w:rPr>
          <w:rFonts w:asciiTheme="minorHAnsi" w:eastAsia="Cambria" w:hAnsiTheme="minorHAnsi" w:cs="Cambria"/>
          <w:b/>
        </w:rPr>
        <w:t xml:space="preserve"> using Rasch model</w:t>
      </w:r>
    </w:p>
    <w:tbl>
      <w:tblPr>
        <w:tblStyle w:val="ab"/>
        <w:tblW w:w="906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1985"/>
        <w:gridCol w:w="2268"/>
        <w:gridCol w:w="2551"/>
      </w:tblGrid>
      <w:tr w:rsidR="003F7FB0" w:rsidRPr="002D2A2F" w14:paraId="03BC285D" w14:textId="77777777" w:rsidTr="00C64A9A">
        <w:trPr>
          <w:trHeight w:val="485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83F5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27E3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nfit MnSq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0D1C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Outfit MnSq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BC7C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Difficulty</w:t>
            </w:r>
          </w:p>
        </w:tc>
      </w:tr>
      <w:tr w:rsidR="003F7FB0" w:rsidRPr="002D2A2F" w14:paraId="18F172BD" w14:textId="77777777" w:rsidTr="00C64A9A">
        <w:trPr>
          <w:trHeight w:val="485"/>
        </w:trPr>
        <w:tc>
          <w:tcPr>
            <w:tcW w:w="9062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5300E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(A) SAVE-6</w:t>
            </w:r>
          </w:p>
        </w:tc>
      </w:tr>
      <w:tr w:rsidR="003F7FB0" w:rsidRPr="002D2A2F" w14:paraId="534C33F8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B747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078E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A6D0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5070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12</w:t>
            </w:r>
          </w:p>
        </w:tc>
      </w:tr>
      <w:tr w:rsidR="003F7FB0" w:rsidRPr="002D2A2F" w14:paraId="4978A0C2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29E6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422E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AA11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31EF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3</w:t>
            </w:r>
          </w:p>
        </w:tc>
      </w:tr>
      <w:tr w:rsidR="003F7FB0" w:rsidRPr="002D2A2F" w14:paraId="2F4ABEFC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C0BF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2F1B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0F40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E302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12</w:t>
            </w:r>
          </w:p>
        </w:tc>
      </w:tr>
      <w:tr w:rsidR="003F7FB0" w:rsidRPr="002D2A2F" w14:paraId="323071DA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D897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F4B6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BCE6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B5E6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4</w:t>
            </w:r>
          </w:p>
        </w:tc>
      </w:tr>
      <w:tr w:rsidR="003F7FB0" w:rsidRPr="002D2A2F" w14:paraId="0CB88787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C7E0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BB77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A6A2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677A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7</w:t>
            </w:r>
          </w:p>
        </w:tc>
      </w:tr>
      <w:tr w:rsidR="003F7FB0" w:rsidRPr="002D2A2F" w14:paraId="3C5BB823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3FB5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D31E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F94A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7881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1.33</w:t>
            </w:r>
          </w:p>
        </w:tc>
      </w:tr>
      <w:tr w:rsidR="003F7FB0" w:rsidRPr="002D2A2F" w14:paraId="01AD79F2" w14:textId="77777777" w:rsidTr="00C64A9A">
        <w:trPr>
          <w:trHeight w:val="485"/>
        </w:trPr>
        <w:tc>
          <w:tcPr>
            <w:tcW w:w="9062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3E6E4" w14:textId="205809BB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(B) SAVE-6</w:t>
            </w:r>
            <w:r w:rsidR="00B120DC"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 xml:space="preserve"> excluding item 5</w:t>
            </w:r>
          </w:p>
        </w:tc>
      </w:tr>
      <w:tr w:rsidR="003F7FB0" w:rsidRPr="002D2A2F" w14:paraId="689B0E9F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BE67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5743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8650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8B1D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.01</w:t>
            </w:r>
          </w:p>
        </w:tc>
      </w:tr>
      <w:tr w:rsidR="003F7FB0" w:rsidRPr="002D2A2F" w14:paraId="75772BFB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CC63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D65B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4756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99CF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19</w:t>
            </w:r>
          </w:p>
        </w:tc>
      </w:tr>
      <w:tr w:rsidR="003F7FB0" w:rsidRPr="002D2A2F" w14:paraId="2FEFD51E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F393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3B92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28E2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3E2C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0</w:t>
            </w:r>
          </w:p>
        </w:tc>
      </w:tr>
      <w:tr w:rsidR="003F7FB0" w:rsidRPr="002D2A2F" w14:paraId="30D79FC5" w14:textId="77777777" w:rsidTr="00C64A9A">
        <w:trPr>
          <w:trHeight w:val="48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FBE2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EF1B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B52D2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5004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9</w:t>
            </w:r>
          </w:p>
        </w:tc>
      </w:tr>
      <w:tr w:rsidR="003F7FB0" w:rsidRPr="002D2A2F" w14:paraId="3E9FEC9F" w14:textId="77777777" w:rsidTr="00C64A9A">
        <w:trPr>
          <w:trHeight w:val="485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9209B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Item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4C48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56B2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0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CA2D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-1.56</w:t>
            </w:r>
          </w:p>
        </w:tc>
      </w:tr>
    </w:tbl>
    <w:p w14:paraId="1845536D" w14:textId="46FE787C" w:rsidR="003F7FB0" w:rsidRPr="009B0242" w:rsidRDefault="00E4012E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r w:rsidRPr="009B0242">
        <w:rPr>
          <w:rFonts w:asciiTheme="minorHAnsi" w:eastAsia="Cambria" w:hAnsiTheme="minorHAnsi" w:cs="Cambria"/>
          <w:sz w:val="20"/>
          <w:szCs w:val="20"/>
          <w:highlight w:val="white"/>
        </w:rPr>
        <w:t>SAVE-6, Stress and Anxiety to Viral Epidemics-6 items; MnSq, mean square.</w:t>
      </w:r>
    </w:p>
    <w:p w14:paraId="369E30E6" w14:textId="77777777" w:rsidR="003F7FB0" w:rsidRPr="009B0242" w:rsidRDefault="00273F41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r w:rsidRPr="009B0242">
        <w:rPr>
          <w:rFonts w:asciiTheme="minorHAnsi" w:eastAsia="Cambria" w:hAnsiTheme="minorHAnsi" w:cs="Cambria"/>
          <w:sz w:val="20"/>
          <w:szCs w:val="20"/>
          <w:highlight w:val="white"/>
        </w:rPr>
        <w:t xml:space="preserve"> </w:t>
      </w:r>
    </w:p>
    <w:p w14:paraId="6DC6B926" w14:textId="77777777" w:rsidR="003F7FB0" w:rsidRPr="009B0242" w:rsidRDefault="003F7FB0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</w:p>
    <w:p w14:paraId="7BB9DF96" w14:textId="77777777" w:rsidR="003F7FB0" w:rsidRPr="009B0242" w:rsidRDefault="003F7FB0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</w:p>
    <w:p w14:paraId="24C37634" w14:textId="2D57B78B" w:rsidR="003F7FB0" w:rsidRPr="009B0242" w:rsidRDefault="00273F41">
      <w:pPr>
        <w:spacing w:before="240" w:after="240"/>
        <w:rPr>
          <w:rFonts w:asciiTheme="minorHAnsi" w:eastAsia="Cambria" w:hAnsiTheme="minorHAnsi" w:cs="Cambria"/>
          <w:highlight w:val="white"/>
        </w:rPr>
      </w:pPr>
      <w:r w:rsidRPr="009B0242">
        <w:rPr>
          <w:rFonts w:asciiTheme="minorHAnsi" w:eastAsia="Cambria" w:hAnsiTheme="minorHAnsi" w:cs="Cambria"/>
          <w:b/>
          <w:color w:val="111111"/>
          <w:highlight w:val="white"/>
        </w:rPr>
        <w:lastRenderedPageBreak/>
        <w:t xml:space="preserve">Supplementary Table </w:t>
      </w:r>
      <w:r w:rsidR="008042BA">
        <w:rPr>
          <w:rFonts w:asciiTheme="minorHAnsi" w:eastAsia="Cambria" w:hAnsiTheme="minorHAnsi" w:cs="Cambria"/>
          <w:b/>
          <w:color w:val="111111"/>
          <w:highlight w:val="white"/>
        </w:rPr>
        <w:t>S</w:t>
      </w:r>
      <w:r w:rsidRPr="009B0242">
        <w:rPr>
          <w:rFonts w:asciiTheme="minorHAnsi" w:eastAsia="Cambria" w:hAnsiTheme="minorHAnsi" w:cs="Cambria"/>
          <w:b/>
          <w:color w:val="111111"/>
          <w:highlight w:val="white"/>
        </w:rPr>
        <w:t>5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.  </w:t>
      </w:r>
      <w:r w:rsidR="00E4012E" w:rsidRPr="009B0242">
        <w:rPr>
          <w:rFonts w:asciiTheme="minorHAnsi" w:eastAsia="Cambria" w:hAnsiTheme="minorHAnsi" w:cs="Cambria"/>
          <w:b/>
          <w:highlight w:val="white"/>
        </w:rPr>
        <w:t xml:space="preserve">Differential item functioning 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bias across </w:t>
      </w:r>
      <w:r w:rsidR="00E4012E" w:rsidRPr="009B0242">
        <w:rPr>
          <w:rFonts w:asciiTheme="minorHAnsi" w:eastAsia="Cambria" w:hAnsiTheme="minorHAnsi" w:cs="Cambria"/>
          <w:b/>
          <w:highlight w:val="white"/>
        </w:rPr>
        <w:t>sexes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, </w:t>
      </w:r>
      <w:r w:rsidR="003A1ED2" w:rsidRPr="009B0242">
        <w:rPr>
          <w:rFonts w:asciiTheme="minorHAnsi" w:eastAsia="Cambria" w:hAnsiTheme="minorHAnsi" w:cs="Cambria"/>
          <w:b/>
          <w:highlight w:val="white"/>
        </w:rPr>
        <w:t>in those with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 depression</w:t>
      </w:r>
      <w:r w:rsidR="00E4012E" w:rsidRPr="009B0242">
        <w:rPr>
          <w:rFonts w:asciiTheme="minorHAnsi" w:eastAsia="Cambria" w:hAnsiTheme="minorHAnsi" w:cs="Cambria"/>
          <w:b/>
          <w:highlight w:val="white"/>
        </w:rPr>
        <w:t>,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 and</w:t>
      </w:r>
      <w:r w:rsidR="00E4012E" w:rsidRPr="009B0242">
        <w:rPr>
          <w:rFonts w:asciiTheme="minorHAnsi" w:eastAsia="Cambria" w:hAnsiTheme="minorHAnsi" w:cs="Cambria"/>
          <w:b/>
          <w:highlight w:val="white"/>
        </w:rPr>
        <w:t xml:space="preserve"> in</w:t>
      </w:r>
      <w:r w:rsidRPr="009B0242">
        <w:rPr>
          <w:rFonts w:asciiTheme="minorHAnsi" w:eastAsia="Cambria" w:hAnsiTheme="minorHAnsi" w:cs="Cambria"/>
          <w:b/>
          <w:highlight w:val="white"/>
        </w:rPr>
        <w:t xml:space="preserve"> </w:t>
      </w:r>
      <w:r w:rsidR="003A1ED2" w:rsidRPr="009B0242">
        <w:rPr>
          <w:rFonts w:asciiTheme="minorHAnsi" w:eastAsia="Cambria" w:hAnsiTheme="minorHAnsi" w:cs="Cambria"/>
          <w:b/>
          <w:highlight w:val="white"/>
        </w:rPr>
        <w:t xml:space="preserve">those with </w:t>
      </w:r>
      <w:r w:rsidRPr="009B0242">
        <w:rPr>
          <w:rFonts w:asciiTheme="minorHAnsi" w:eastAsia="Cambria" w:hAnsiTheme="minorHAnsi" w:cs="Cambria"/>
          <w:b/>
          <w:highlight w:val="white"/>
        </w:rPr>
        <w:t>anxiety in items of the Peruvian Spanish version of SAVE-6</w:t>
      </w:r>
      <w:r w:rsidR="00E4012E" w:rsidRPr="009B0242">
        <w:rPr>
          <w:rFonts w:asciiTheme="minorHAnsi" w:eastAsia="Cambria" w:hAnsiTheme="minorHAnsi" w:cs="Cambria"/>
          <w:b/>
          <w:highlight w:val="white"/>
        </w:rPr>
        <w:t xml:space="preserve"> excluding item 5</w:t>
      </w:r>
    </w:p>
    <w:tbl>
      <w:tblPr>
        <w:tblStyle w:val="ac"/>
        <w:tblW w:w="88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275"/>
        <w:gridCol w:w="1245"/>
        <w:gridCol w:w="1275"/>
        <w:gridCol w:w="1245"/>
        <w:gridCol w:w="1275"/>
        <w:gridCol w:w="1230"/>
      </w:tblGrid>
      <w:tr w:rsidR="003F7FB0" w:rsidRPr="002D2A2F" w14:paraId="32DD934D" w14:textId="77777777" w:rsidTr="005462E0">
        <w:trPr>
          <w:trHeight w:val="485"/>
        </w:trPr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A7457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s</w:t>
            </w:r>
          </w:p>
        </w:tc>
        <w:tc>
          <w:tcPr>
            <w:tcW w:w="25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E2A7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Sex</w:t>
            </w:r>
          </w:p>
        </w:tc>
        <w:tc>
          <w:tcPr>
            <w:tcW w:w="25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ED5D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GAD-7 ≥ 10</w:t>
            </w:r>
          </w:p>
        </w:tc>
        <w:tc>
          <w:tcPr>
            <w:tcW w:w="25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E7A0F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PHQ-9 ≥ 10</w:t>
            </w:r>
          </w:p>
        </w:tc>
      </w:tr>
      <w:tr w:rsidR="003F7FB0" w:rsidRPr="002D2A2F" w14:paraId="1D62B2EE" w14:textId="77777777" w:rsidTr="005462E0">
        <w:trPr>
          <w:trHeight w:val="545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8C291" w14:textId="77777777" w:rsidR="003F7FB0" w:rsidRPr="009B0242" w:rsidRDefault="003F7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D2D7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MH χ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5DA3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p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13B5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MH χ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F07E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p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FB7D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MH χ</w:t>
            </w: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D459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p</w:t>
            </w:r>
          </w:p>
        </w:tc>
      </w:tr>
      <w:tr w:rsidR="003F7FB0" w:rsidRPr="002D2A2F" w14:paraId="3494EA54" w14:textId="77777777" w:rsidTr="005462E0">
        <w:trPr>
          <w:trHeight w:val="485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71379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2FFF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2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1AB7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6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C228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2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4E87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1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6CDC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8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1667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09</w:t>
            </w:r>
          </w:p>
        </w:tc>
      </w:tr>
      <w:tr w:rsidR="003F7FB0" w:rsidRPr="002D2A2F" w14:paraId="638D0AA2" w14:textId="77777777" w:rsidTr="005462E0">
        <w:trPr>
          <w:trHeight w:val="485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E5F19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31FF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E376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10B44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2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A122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77C4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7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83B7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49</w:t>
            </w:r>
          </w:p>
        </w:tc>
      </w:tr>
      <w:tr w:rsidR="003F7FB0" w:rsidRPr="002D2A2F" w14:paraId="40191CED" w14:textId="77777777" w:rsidTr="005462E0">
        <w:trPr>
          <w:trHeight w:val="485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DC59D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2ECE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3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8389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1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F88F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6479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5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5603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77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9218D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8</w:t>
            </w:r>
          </w:p>
        </w:tc>
      </w:tr>
      <w:tr w:rsidR="003F7FB0" w:rsidRPr="002D2A2F" w14:paraId="20D66F50" w14:textId="77777777" w:rsidTr="005462E0">
        <w:trPr>
          <w:trHeight w:val="485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78FEF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98383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5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72191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2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F7D95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2.4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1A906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1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E3A9A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4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ADD3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23</w:t>
            </w:r>
          </w:p>
        </w:tc>
      </w:tr>
      <w:tr w:rsidR="003F7FB0" w:rsidRPr="002D2A2F" w14:paraId="42F05AA8" w14:textId="77777777" w:rsidTr="005462E0">
        <w:trPr>
          <w:trHeight w:val="485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91718" w14:textId="77777777" w:rsidR="003F7FB0" w:rsidRPr="009B0242" w:rsidRDefault="00273F41">
            <w:pPr>
              <w:spacing w:line="240" w:lineRule="auto"/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b/>
                <w:sz w:val="20"/>
                <w:szCs w:val="20"/>
                <w:highlight w:val="white"/>
              </w:rPr>
              <w:t>Item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7D50E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8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52BB0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3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9E237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2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84BAC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2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BCA59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1.88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E6908" w14:textId="77777777" w:rsidR="003F7FB0" w:rsidRPr="009B0242" w:rsidRDefault="00273F41">
            <w:pPr>
              <w:spacing w:line="240" w:lineRule="auto"/>
              <w:jc w:val="center"/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</w:pPr>
            <w:r w:rsidRPr="009B0242">
              <w:rPr>
                <w:rFonts w:asciiTheme="minorHAnsi" w:eastAsia="Cambria" w:hAnsiTheme="minorHAnsi" w:cs="Cambria"/>
                <w:sz w:val="20"/>
                <w:szCs w:val="20"/>
                <w:highlight w:val="white"/>
              </w:rPr>
              <w:t>.17</w:t>
            </w:r>
          </w:p>
        </w:tc>
      </w:tr>
    </w:tbl>
    <w:p w14:paraId="19D2B773" w14:textId="2B61150D" w:rsidR="003F7FB0" w:rsidRPr="009B0242" w:rsidRDefault="00E4012E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r w:rsidRPr="009B0242">
        <w:rPr>
          <w:rFonts w:asciiTheme="minorHAnsi" w:eastAsia="Cambria" w:hAnsiTheme="minorHAnsi" w:cs="Cambria"/>
          <w:sz w:val="20"/>
          <w:szCs w:val="20"/>
          <w:highlight w:val="white"/>
        </w:rPr>
        <w:t>SAVE-6, Stress and Anxiety to Viral Epidemics-6 items; GAD-7, Generalized Anxiety Disorder-7 items; PHQ-9, Patient Health Questionnaire-9 items.</w:t>
      </w:r>
    </w:p>
    <w:p w14:paraId="43D47724" w14:textId="77777777" w:rsidR="003F7FB0" w:rsidRPr="009B0242" w:rsidRDefault="00273F41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r w:rsidRPr="009B0242">
        <w:rPr>
          <w:rFonts w:asciiTheme="minorHAnsi" w:eastAsia="Cambria" w:hAnsiTheme="minorHAnsi" w:cs="Cambria"/>
          <w:sz w:val="20"/>
          <w:szCs w:val="20"/>
          <w:highlight w:val="white"/>
        </w:rPr>
        <w:t xml:space="preserve"> </w:t>
      </w:r>
    </w:p>
    <w:p w14:paraId="48EB7B0A" w14:textId="77777777" w:rsidR="003F7FB0" w:rsidRPr="00B87F68" w:rsidRDefault="00273F41">
      <w:pPr>
        <w:spacing w:before="240" w:after="240"/>
        <w:rPr>
          <w:rFonts w:asciiTheme="minorHAnsi" w:eastAsia="Cambria" w:hAnsiTheme="minorHAnsi" w:cs="Cambria"/>
          <w:sz w:val="20"/>
          <w:szCs w:val="20"/>
          <w:highlight w:val="white"/>
        </w:rPr>
      </w:pPr>
      <w:r w:rsidRPr="00B87F68">
        <w:rPr>
          <w:rFonts w:asciiTheme="minorHAnsi" w:eastAsia="Cambria" w:hAnsiTheme="minorHAnsi" w:cs="Cambria"/>
          <w:sz w:val="20"/>
          <w:szCs w:val="20"/>
          <w:highlight w:val="white"/>
        </w:rPr>
        <w:t xml:space="preserve"> </w:t>
      </w:r>
      <w:r w:rsidRPr="00B87F68">
        <w:rPr>
          <w:rFonts w:asciiTheme="minorHAnsi" w:hAnsiTheme="minorHAnsi"/>
        </w:rPr>
        <w:br w:type="page"/>
      </w:r>
    </w:p>
    <w:p w14:paraId="02BD79D5" w14:textId="31B00E21" w:rsidR="003F7FB0" w:rsidRDefault="003F7FB0">
      <w:pPr>
        <w:rPr>
          <w:rFonts w:asciiTheme="minorHAnsi" w:eastAsia="Cambria" w:hAnsiTheme="minorHAnsi" w:cs="Cambria"/>
          <w:b/>
          <w:sz w:val="24"/>
          <w:szCs w:val="24"/>
          <w:highlight w:val="white"/>
        </w:rPr>
      </w:pPr>
    </w:p>
    <w:p w14:paraId="4A1AC8E0" w14:textId="00991EC2" w:rsidR="007001AE" w:rsidRDefault="007001AE">
      <w:pPr>
        <w:rPr>
          <w:rFonts w:asciiTheme="minorHAnsi" w:eastAsia="Cambria" w:hAnsiTheme="minorHAnsi" w:cs="Cambria"/>
          <w:b/>
          <w:sz w:val="24"/>
          <w:szCs w:val="24"/>
          <w:highlight w:val="white"/>
        </w:rPr>
      </w:pPr>
    </w:p>
    <w:p w14:paraId="0D3DA2BD" w14:textId="1098F139" w:rsidR="007001AE" w:rsidRDefault="007001AE">
      <w:pPr>
        <w:rPr>
          <w:rFonts w:asciiTheme="minorHAnsi" w:eastAsia="Cambria" w:hAnsiTheme="minorHAnsi" w:cs="Cambria"/>
          <w:b/>
          <w:sz w:val="24"/>
          <w:szCs w:val="24"/>
          <w:highlight w:val="white"/>
        </w:rPr>
      </w:pPr>
    </w:p>
    <w:p w14:paraId="566ADE67" w14:textId="3A5D0324" w:rsidR="007001AE" w:rsidRPr="00B87F68" w:rsidRDefault="008042BA">
      <w:pPr>
        <w:rPr>
          <w:rFonts w:asciiTheme="minorHAnsi" w:eastAsia="Cambria" w:hAnsiTheme="minorHAnsi" w:cs="Cambria"/>
          <w:b/>
          <w:sz w:val="24"/>
          <w:szCs w:val="24"/>
          <w:highlight w:val="white"/>
        </w:rPr>
      </w:pPr>
      <w:r>
        <w:rPr>
          <w:rFonts w:asciiTheme="minorHAnsi" w:eastAsia="Cambria" w:hAnsiTheme="minorHAnsi" w:cs="Cambria"/>
          <w:b/>
          <w:sz w:val="24"/>
          <w:szCs w:val="24"/>
          <w:highlight w:val="white"/>
        </w:rPr>
        <w:pict w14:anchorId="65EF18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pt;height:325.2pt">
            <v:imagedata r:id="rId7" o:title="Supplementary Figure 1"/>
          </v:shape>
        </w:pict>
      </w:r>
    </w:p>
    <w:p w14:paraId="39F79761" w14:textId="77777777" w:rsidR="003F7FB0" w:rsidRPr="00B87F68" w:rsidRDefault="003F7FB0">
      <w:pPr>
        <w:rPr>
          <w:rFonts w:asciiTheme="minorHAnsi" w:eastAsia="Cambria" w:hAnsiTheme="minorHAnsi" w:cs="Cambria"/>
          <w:b/>
          <w:color w:val="0000FF"/>
          <w:sz w:val="24"/>
          <w:szCs w:val="24"/>
          <w:highlight w:val="white"/>
        </w:rPr>
      </w:pPr>
    </w:p>
    <w:p w14:paraId="77214CB4" w14:textId="72960047" w:rsidR="003F7FB0" w:rsidRPr="006F0D73" w:rsidRDefault="00273F41">
      <w:pPr>
        <w:rPr>
          <w:rFonts w:asciiTheme="minorHAnsi" w:eastAsia="Cambria" w:hAnsiTheme="minorHAnsi" w:cs="Cambria"/>
          <w:b/>
          <w:sz w:val="24"/>
          <w:szCs w:val="24"/>
          <w:highlight w:val="white"/>
        </w:rPr>
      </w:pPr>
      <w:r w:rsidRPr="00B87F68">
        <w:rPr>
          <w:rFonts w:asciiTheme="minorHAnsi" w:eastAsia="Cambria" w:hAnsiTheme="minorHAnsi" w:cs="Cambria"/>
          <w:b/>
          <w:sz w:val="24"/>
          <w:szCs w:val="24"/>
          <w:highlight w:val="white"/>
        </w:rPr>
        <w:t xml:space="preserve">Supplementary Figure </w:t>
      </w:r>
      <w:r w:rsidR="00E318D9">
        <w:rPr>
          <w:rFonts w:asciiTheme="minorHAnsi" w:eastAsia="Cambria" w:hAnsiTheme="minorHAnsi" w:cs="Cambria"/>
          <w:b/>
          <w:sz w:val="24"/>
          <w:szCs w:val="24"/>
          <w:highlight w:val="white"/>
        </w:rPr>
        <w:t>S</w:t>
      </w:r>
      <w:r w:rsidRPr="00B87F68">
        <w:rPr>
          <w:rFonts w:asciiTheme="minorHAnsi" w:eastAsia="Cambria" w:hAnsiTheme="minorHAnsi" w:cs="Cambria"/>
          <w:b/>
          <w:sz w:val="24"/>
          <w:szCs w:val="24"/>
          <w:highlight w:val="white"/>
        </w:rPr>
        <w:t>1. Scale information curves of the Peruvian Spanish version</w:t>
      </w:r>
      <w:r w:rsidR="00E4012E" w:rsidRPr="00B87F68">
        <w:rPr>
          <w:rFonts w:asciiTheme="minorHAnsi" w:eastAsia="Cambria" w:hAnsiTheme="minorHAnsi" w:cs="Cambria"/>
          <w:b/>
          <w:sz w:val="24"/>
          <w:szCs w:val="24"/>
          <w:highlight w:val="white"/>
        </w:rPr>
        <w:t>s</w:t>
      </w:r>
      <w:r w:rsidRPr="00B87F68">
        <w:rPr>
          <w:rFonts w:asciiTheme="minorHAnsi" w:eastAsia="Cambria" w:hAnsiTheme="minorHAnsi" w:cs="Cambria"/>
          <w:b/>
          <w:sz w:val="24"/>
          <w:szCs w:val="24"/>
          <w:highlight w:val="white"/>
        </w:rPr>
        <w:t xml:space="preserve"> of SAVE-6 and SAVE-6</w:t>
      </w:r>
      <w:r w:rsidR="00E4012E" w:rsidRPr="00B87F68">
        <w:rPr>
          <w:rFonts w:asciiTheme="minorHAnsi" w:eastAsia="Cambria" w:hAnsiTheme="minorHAnsi" w:cs="Cambria"/>
          <w:b/>
          <w:sz w:val="24"/>
          <w:szCs w:val="24"/>
          <w:highlight w:val="white"/>
        </w:rPr>
        <w:t xml:space="preserve"> excluding item 5. SAVE-6, Stress and Anxiety to Viral Epidemics-6 items.</w:t>
      </w:r>
      <w:r w:rsidRPr="00B87F68">
        <w:rPr>
          <w:rFonts w:asciiTheme="minorHAnsi" w:eastAsia="Cambria" w:hAnsiTheme="minorHAnsi" w:cs="Cambria"/>
          <w:b/>
          <w:noProof/>
          <w:color w:val="0000FF"/>
          <w:sz w:val="24"/>
          <w:szCs w:val="24"/>
          <w:highlight w:val="white"/>
        </w:rPr>
        <w:fldChar w:fldCharType="begin"/>
      </w:r>
      <w:r w:rsidRPr="00B87F68">
        <w:rPr>
          <w:rFonts w:asciiTheme="minorHAnsi" w:eastAsia="Cambria" w:hAnsiTheme="minorHAnsi" w:cs="Cambria"/>
          <w:b/>
          <w:color w:val="0000FF"/>
          <w:sz w:val="24"/>
          <w:szCs w:val="24"/>
          <w:highlight w:val="white"/>
        </w:rPr>
        <w:instrText xml:space="preserve"> ADDIN EN.REFLIST </w:instrText>
      </w:r>
      <w:r w:rsidRPr="00B87F68">
        <w:rPr>
          <w:rFonts w:asciiTheme="minorHAnsi" w:eastAsia="Cambria" w:hAnsiTheme="minorHAnsi" w:cs="Cambria"/>
          <w:b/>
          <w:noProof/>
          <w:color w:val="0000FF"/>
          <w:sz w:val="24"/>
          <w:szCs w:val="24"/>
          <w:highlight w:val="white"/>
        </w:rPr>
        <w:fldChar w:fldCharType="end"/>
      </w:r>
    </w:p>
    <w:sectPr w:rsidR="003F7FB0" w:rsidRPr="006F0D73">
      <w:pgSz w:w="12240" w:h="15840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054A5" w16cex:dateUtc="2022-03-19T17:09:00Z"/>
  <w16cex:commentExtensible w16cex:durableId="25E038BA" w16cex:dateUtc="2022-03-19T15:10:00Z"/>
  <w16cex:commentExtensible w16cex:durableId="25E1E876" w16cex:dateUtc="2022-03-20T12:22:00Z"/>
  <w16cex:commentExtensible w16cex:durableId="25E03AC4" w16cex:dateUtc="2022-03-19T15:19:00Z"/>
  <w16cex:commentExtensible w16cex:durableId="25E0455C" w16cex:dateUtc="2022-03-19T16:04:00Z"/>
  <w16cex:commentExtensible w16cex:durableId="25E045B4" w16cex:dateUtc="2022-03-19T16:06:00Z"/>
  <w16cex:commentExtensible w16cex:durableId="25E051BB" w16cex:dateUtc="2022-03-19T16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7A4020" w16cid:durableId="25E054A5"/>
  <w16cid:commentId w16cid:paraId="5A3067C6" w16cid:durableId="25E038BA"/>
  <w16cid:commentId w16cid:paraId="1BD73FBB" w16cid:durableId="25E1E876"/>
  <w16cid:commentId w16cid:paraId="2C1DE6A1" w16cid:durableId="25E03AC4"/>
  <w16cid:commentId w16cid:paraId="4C52C55E" w16cid:durableId="25E0455C"/>
  <w16cid:commentId w16cid:paraId="673A84EF" w16cid:durableId="25E045B4"/>
  <w16cid:commentId w16cid:paraId="756B3B35" w16cid:durableId="25E051B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34A459" w14:textId="77777777" w:rsidR="00C40FAE" w:rsidRDefault="00C40FAE">
      <w:pPr>
        <w:spacing w:line="240" w:lineRule="auto"/>
      </w:pPr>
      <w:r>
        <w:separator/>
      </w:r>
    </w:p>
  </w:endnote>
  <w:endnote w:type="continuationSeparator" w:id="0">
    <w:p w14:paraId="30B97E65" w14:textId="77777777" w:rsidR="00C40FAE" w:rsidRDefault="00C40F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B3788" w14:textId="77777777" w:rsidR="00C40FAE" w:rsidRDefault="00C40FAE">
      <w:pPr>
        <w:spacing w:line="240" w:lineRule="auto"/>
      </w:pPr>
      <w:r>
        <w:separator/>
      </w:r>
    </w:p>
  </w:footnote>
  <w:footnote w:type="continuationSeparator" w:id="0">
    <w:p w14:paraId="0FBDF54F" w14:textId="77777777" w:rsidR="00C40FAE" w:rsidRDefault="00C40F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D6CBB"/>
    <w:multiLevelType w:val="multilevel"/>
    <w:tmpl w:val="02A6F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8E4BC9"/>
    <w:multiLevelType w:val="multilevel"/>
    <w:tmpl w:val="02A6F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C42732"/>
    <w:multiLevelType w:val="multilevel"/>
    <w:tmpl w:val="02A6F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651378"/>
    <w:multiLevelType w:val="multilevel"/>
    <w:tmpl w:val="02A6F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6"/>
    </w:lvlOverride>
  </w:num>
  <w:num w:numId="2">
    <w:abstractNumId w:val="1"/>
  </w:num>
  <w:num w:numId="3">
    <w:abstractNumId w:val="3"/>
    <w:lvlOverride w:ilvl="0">
      <w:startOverride w:val="2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Psychiatr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dat2w959pskewxr6xtveff5fd9xz0et5w&quot;&gt;S.CHUNG.total&lt;record-ids&gt;&lt;item&gt;1056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9&lt;/item&gt;&lt;item&gt;1074&lt;/item&gt;&lt;item&gt;1075&lt;/item&gt;&lt;item&gt;1134&lt;/item&gt;&lt;item&gt;1236&lt;/item&gt;&lt;item&gt;1237&lt;/item&gt;&lt;item&gt;1238&lt;/item&gt;&lt;item&gt;1243&lt;/item&gt;&lt;item&gt;1244&lt;/item&gt;&lt;item&gt;1755&lt;/item&gt;&lt;item&gt;1769&lt;/item&gt;&lt;item&gt;1770&lt;/item&gt;&lt;item&gt;1771&lt;/item&gt;&lt;item&gt;1772&lt;/item&gt;&lt;item&gt;1773&lt;/item&gt;&lt;item&gt;1774&lt;/item&gt;&lt;item&gt;1775&lt;/item&gt;&lt;item&gt;1777&lt;/item&gt;&lt;item&gt;1778&lt;/item&gt;&lt;item&gt;1779&lt;/item&gt;&lt;item&gt;1780&lt;/item&gt;&lt;item&gt;1781&lt;/item&gt;&lt;item&gt;1782&lt;/item&gt;&lt;item&gt;1937&lt;/item&gt;&lt;item&gt;1938&lt;/item&gt;&lt;item&gt;1939&lt;/item&gt;&lt;item&gt;1940&lt;/item&gt;&lt;item&gt;1941&lt;/item&gt;&lt;item&gt;1942&lt;/item&gt;&lt;item&gt;1943&lt;/item&gt;&lt;item&gt;1944&lt;/item&gt;&lt;item&gt;1945&lt;/item&gt;&lt;item&gt;1946&lt;/item&gt;&lt;item&gt;1947&lt;/item&gt;&lt;item&gt;1948&lt;/item&gt;&lt;item&gt;1949&lt;/item&gt;&lt;item&gt;1950&lt;/item&gt;&lt;item&gt;1963&lt;/item&gt;&lt;/record-ids&gt;&lt;/item&gt;&lt;/Libraries&gt;"/>
  </w:docVars>
  <w:rsids>
    <w:rsidRoot w:val="003F7FB0"/>
    <w:rsid w:val="00011DAA"/>
    <w:rsid w:val="00022EC8"/>
    <w:rsid w:val="00045064"/>
    <w:rsid w:val="00062013"/>
    <w:rsid w:val="00067098"/>
    <w:rsid w:val="000749FF"/>
    <w:rsid w:val="000B4A35"/>
    <w:rsid w:val="000B7914"/>
    <w:rsid w:val="000C7C46"/>
    <w:rsid w:val="000D4582"/>
    <w:rsid w:val="000E01EA"/>
    <w:rsid w:val="000E5295"/>
    <w:rsid w:val="0010108D"/>
    <w:rsid w:val="00121DAE"/>
    <w:rsid w:val="00122CF6"/>
    <w:rsid w:val="0012425D"/>
    <w:rsid w:val="00125C93"/>
    <w:rsid w:val="00146E1B"/>
    <w:rsid w:val="001533CE"/>
    <w:rsid w:val="001A3592"/>
    <w:rsid w:val="001C015C"/>
    <w:rsid w:val="001C04B6"/>
    <w:rsid w:val="00202BCD"/>
    <w:rsid w:val="00204C38"/>
    <w:rsid w:val="002101E3"/>
    <w:rsid w:val="0022369F"/>
    <w:rsid w:val="002315E4"/>
    <w:rsid w:val="00235C2C"/>
    <w:rsid w:val="002510CB"/>
    <w:rsid w:val="00272008"/>
    <w:rsid w:val="00273F41"/>
    <w:rsid w:val="00282979"/>
    <w:rsid w:val="00282EF5"/>
    <w:rsid w:val="002A7EB7"/>
    <w:rsid w:val="002B06B0"/>
    <w:rsid w:val="002B2AF4"/>
    <w:rsid w:val="002B32D9"/>
    <w:rsid w:val="002C65DE"/>
    <w:rsid w:val="002D2A2F"/>
    <w:rsid w:val="002D6ABB"/>
    <w:rsid w:val="002E2536"/>
    <w:rsid w:val="00304501"/>
    <w:rsid w:val="003146A7"/>
    <w:rsid w:val="00323F75"/>
    <w:rsid w:val="00341E57"/>
    <w:rsid w:val="0036297F"/>
    <w:rsid w:val="00366DEC"/>
    <w:rsid w:val="003710A9"/>
    <w:rsid w:val="00371C8D"/>
    <w:rsid w:val="003731EE"/>
    <w:rsid w:val="00382680"/>
    <w:rsid w:val="00382E42"/>
    <w:rsid w:val="00386261"/>
    <w:rsid w:val="00390D15"/>
    <w:rsid w:val="003969AB"/>
    <w:rsid w:val="003A1ED2"/>
    <w:rsid w:val="003C4CE7"/>
    <w:rsid w:val="003D0EDB"/>
    <w:rsid w:val="003E0AF8"/>
    <w:rsid w:val="003F5358"/>
    <w:rsid w:val="003F7FB0"/>
    <w:rsid w:val="00405245"/>
    <w:rsid w:val="00405EB8"/>
    <w:rsid w:val="004165F8"/>
    <w:rsid w:val="00445AED"/>
    <w:rsid w:val="00467683"/>
    <w:rsid w:val="00470AAB"/>
    <w:rsid w:val="004A2337"/>
    <w:rsid w:val="004B56BB"/>
    <w:rsid w:val="004D3DC8"/>
    <w:rsid w:val="0051285C"/>
    <w:rsid w:val="005462E0"/>
    <w:rsid w:val="00550473"/>
    <w:rsid w:val="00550EAD"/>
    <w:rsid w:val="00560614"/>
    <w:rsid w:val="00580885"/>
    <w:rsid w:val="005876CD"/>
    <w:rsid w:val="00594309"/>
    <w:rsid w:val="00597BEF"/>
    <w:rsid w:val="005A3B94"/>
    <w:rsid w:val="005A5AE4"/>
    <w:rsid w:val="005B0D86"/>
    <w:rsid w:val="005C16E8"/>
    <w:rsid w:val="005D3FB6"/>
    <w:rsid w:val="006133F8"/>
    <w:rsid w:val="00626588"/>
    <w:rsid w:val="00632AAB"/>
    <w:rsid w:val="00660B42"/>
    <w:rsid w:val="006742D0"/>
    <w:rsid w:val="00693629"/>
    <w:rsid w:val="006972F4"/>
    <w:rsid w:val="006C0088"/>
    <w:rsid w:val="006D1B64"/>
    <w:rsid w:val="006D252C"/>
    <w:rsid w:val="006F0D73"/>
    <w:rsid w:val="006F105F"/>
    <w:rsid w:val="007001AE"/>
    <w:rsid w:val="007105D3"/>
    <w:rsid w:val="00735C76"/>
    <w:rsid w:val="007B2128"/>
    <w:rsid w:val="007C30F1"/>
    <w:rsid w:val="007D56CB"/>
    <w:rsid w:val="007E6E90"/>
    <w:rsid w:val="008042BA"/>
    <w:rsid w:val="00811F37"/>
    <w:rsid w:val="00812DFA"/>
    <w:rsid w:val="008270B5"/>
    <w:rsid w:val="00872D26"/>
    <w:rsid w:val="0087686F"/>
    <w:rsid w:val="008A1F2F"/>
    <w:rsid w:val="008A3850"/>
    <w:rsid w:val="008B32F8"/>
    <w:rsid w:val="008E64D2"/>
    <w:rsid w:val="009044E4"/>
    <w:rsid w:val="00911DEB"/>
    <w:rsid w:val="00915566"/>
    <w:rsid w:val="00921F0A"/>
    <w:rsid w:val="009246ED"/>
    <w:rsid w:val="00943102"/>
    <w:rsid w:val="00984687"/>
    <w:rsid w:val="009902D4"/>
    <w:rsid w:val="00994F01"/>
    <w:rsid w:val="00997650"/>
    <w:rsid w:val="009A113A"/>
    <w:rsid w:val="009A3500"/>
    <w:rsid w:val="009A37A3"/>
    <w:rsid w:val="009B0242"/>
    <w:rsid w:val="009B0665"/>
    <w:rsid w:val="009B2C13"/>
    <w:rsid w:val="009B4C36"/>
    <w:rsid w:val="009C515F"/>
    <w:rsid w:val="009C7DB0"/>
    <w:rsid w:val="009E44EE"/>
    <w:rsid w:val="009F4FB1"/>
    <w:rsid w:val="009F6E9A"/>
    <w:rsid w:val="00A15CCF"/>
    <w:rsid w:val="00A16C84"/>
    <w:rsid w:val="00A358DB"/>
    <w:rsid w:val="00A53E97"/>
    <w:rsid w:val="00A9435A"/>
    <w:rsid w:val="00A973EC"/>
    <w:rsid w:val="00AB7725"/>
    <w:rsid w:val="00AF1BD7"/>
    <w:rsid w:val="00B120DC"/>
    <w:rsid w:val="00B335BF"/>
    <w:rsid w:val="00B3616A"/>
    <w:rsid w:val="00B431DE"/>
    <w:rsid w:val="00B7004C"/>
    <w:rsid w:val="00B72979"/>
    <w:rsid w:val="00B87F68"/>
    <w:rsid w:val="00B97EC7"/>
    <w:rsid w:val="00BB2174"/>
    <w:rsid w:val="00BB4EA9"/>
    <w:rsid w:val="00BE7E62"/>
    <w:rsid w:val="00BF7547"/>
    <w:rsid w:val="00C06375"/>
    <w:rsid w:val="00C13E42"/>
    <w:rsid w:val="00C2186F"/>
    <w:rsid w:val="00C23011"/>
    <w:rsid w:val="00C26AE4"/>
    <w:rsid w:val="00C342E3"/>
    <w:rsid w:val="00C40FAE"/>
    <w:rsid w:val="00C64A9A"/>
    <w:rsid w:val="00C808FE"/>
    <w:rsid w:val="00C9288E"/>
    <w:rsid w:val="00CA63E1"/>
    <w:rsid w:val="00CB0C17"/>
    <w:rsid w:val="00CD0CEB"/>
    <w:rsid w:val="00D1774E"/>
    <w:rsid w:val="00D25549"/>
    <w:rsid w:val="00D44DBE"/>
    <w:rsid w:val="00D765CE"/>
    <w:rsid w:val="00D76602"/>
    <w:rsid w:val="00D816F9"/>
    <w:rsid w:val="00DA09BE"/>
    <w:rsid w:val="00DB3F59"/>
    <w:rsid w:val="00E00A07"/>
    <w:rsid w:val="00E151FA"/>
    <w:rsid w:val="00E26750"/>
    <w:rsid w:val="00E318D9"/>
    <w:rsid w:val="00E31DDD"/>
    <w:rsid w:val="00E4012E"/>
    <w:rsid w:val="00E7647F"/>
    <w:rsid w:val="00E91A39"/>
    <w:rsid w:val="00EC3051"/>
    <w:rsid w:val="00EE1020"/>
    <w:rsid w:val="00EE42E1"/>
    <w:rsid w:val="00F00E4D"/>
    <w:rsid w:val="00F32788"/>
    <w:rsid w:val="00F508C4"/>
    <w:rsid w:val="00F63777"/>
    <w:rsid w:val="00F67745"/>
    <w:rsid w:val="00F81334"/>
    <w:rsid w:val="00F90E75"/>
    <w:rsid w:val="00F924EC"/>
    <w:rsid w:val="00F93F79"/>
    <w:rsid w:val="00FD2E2D"/>
    <w:rsid w:val="00FD39BB"/>
    <w:rsid w:val="00FF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2290F"/>
  <w15:docId w15:val="{1FAE3D22-92D1-4F05-96B8-95A41090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바탕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d">
    <w:name w:val="annotation text"/>
    <w:basedOn w:val="a"/>
    <w:link w:val="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semiHidden/>
    <w:rPr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f">
    <w:name w:val="Balloon Text"/>
    <w:basedOn w:val="a"/>
    <w:link w:val="Char0"/>
    <w:uiPriority w:val="99"/>
    <w:semiHidden/>
    <w:unhideWhenUsed/>
    <w:rsid w:val="00273F41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0">
    <w:name w:val="풍선 도움말 텍스트 Char"/>
    <w:basedOn w:val="a0"/>
    <w:link w:val="af"/>
    <w:uiPriority w:val="99"/>
    <w:semiHidden/>
    <w:rsid w:val="00273F41"/>
    <w:rPr>
      <w:rFonts w:ascii="맑은 고딕" w:eastAsia="맑은 고딕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73F4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73F41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Char"/>
    <w:rsid w:val="00273F41"/>
    <w:pPr>
      <w:spacing w:line="36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273F41"/>
    <w:rPr>
      <w:rFonts w:ascii="Cambria" w:hAnsi="Cambria"/>
      <w:noProof/>
    </w:rPr>
  </w:style>
  <w:style w:type="character" w:styleId="af0">
    <w:name w:val="Hyperlink"/>
    <w:basedOn w:val="a0"/>
    <w:uiPriority w:val="99"/>
    <w:unhideWhenUsed/>
    <w:rsid w:val="00273F41"/>
    <w:rPr>
      <w:color w:val="0000FF" w:themeColor="hyperlink"/>
      <w:u w:val="single"/>
    </w:rPr>
  </w:style>
  <w:style w:type="paragraph" w:styleId="af1">
    <w:name w:val="Revision"/>
    <w:hidden/>
    <w:uiPriority w:val="99"/>
    <w:semiHidden/>
    <w:rsid w:val="00445AED"/>
    <w:pPr>
      <w:spacing w:line="240" w:lineRule="auto"/>
    </w:pPr>
  </w:style>
  <w:style w:type="paragraph" w:styleId="af2">
    <w:name w:val="annotation subject"/>
    <w:basedOn w:val="ad"/>
    <w:next w:val="ad"/>
    <w:link w:val="Char1"/>
    <w:uiPriority w:val="99"/>
    <w:semiHidden/>
    <w:unhideWhenUsed/>
    <w:rsid w:val="00BB2174"/>
    <w:rPr>
      <w:b/>
      <w:bCs/>
    </w:rPr>
  </w:style>
  <w:style w:type="character" w:customStyle="1" w:styleId="Char1">
    <w:name w:val="메모 주제 Char"/>
    <w:basedOn w:val="Char"/>
    <w:link w:val="af2"/>
    <w:uiPriority w:val="99"/>
    <w:semiHidden/>
    <w:rsid w:val="00BB2174"/>
    <w:rPr>
      <w:b/>
      <w:bCs/>
      <w:sz w:val="20"/>
      <w:szCs w:val="20"/>
    </w:rPr>
  </w:style>
  <w:style w:type="character" w:styleId="af3">
    <w:name w:val="FollowedHyperlink"/>
    <w:basedOn w:val="a0"/>
    <w:uiPriority w:val="99"/>
    <w:semiHidden/>
    <w:unhideWhenUsed/>
    <w:rsid w:val="00921F0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8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32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ockhoon Chung</cp:lastModifiedBy>
  <cp:revision>4</cp:revision>
  <cp:lastPrinted>2022-03-29T10:12:00Z</cp:lastPrinted>
  <dcterms:created xsi:type="dcterms:W3CDTF">2022-05-03T22:39:00Z</dcterms:created>
  <dcterms:modified xsi:type="dcterms:W3CDTF">2022-05-03T22:52:00Z</dcterms:modified>
</cp:coreProperties>
</file>